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9A0D9" w14:textId="70E27465" w:rsidR="00A9181F" w:rsidRDefault="00A9181F" w:rsidP="00DB47A1">
      <w:pPr>
        <w:pStyle w:val="1"/>
        <w:rPr>
          <w:rFonts w:eastAsiaTheme="minorEastAsia"/>
        </w:rPr>
      </w:pPr>
      <w:r w:rsidRPr="003E3ABD">
        <w:rPr>
          <w:rFonts w:eastAsiaTheme="minorEastAsia"/>
        </w:rPr>
        <w:t xml:space="preserve">Multimedia Appendix </w:t>
      </w:r>
      <w:r w:rsidR="00C1411C">
        <w:rPr>
          <w:rFonts w:eastAsiaTheme="minorEastAsia" w:hint="eastAsia"/>
        </w:rPr>
        <w:t>9</w:t>
      </w:r>
      <w:r w:rsidRPr="00A45D28">
        <w:rPr>
          <w:rFonts w:eastAsiaTheme="minorEastAsia"/>
        </w:rPr>
        <w:t>.</w:t>
      </w:r>
      <w:r w:rsidR="00990CBB">
        <w:rPr>
          <w:rFonts w:eastAsiaTheme="minorEastAsia" w:hint="eastAsia"/>
        </w:rPr>
        <w:t xml:space="preserve"> </w:t>
      </w:r>
      <w:r w:rsidR="00990CBB" w:rsidRPr="00DB47A1">
        <w:rPr>
          <w:rFonts w:eastAsiaTheme="minorEastAsia"/>
        </w:rPr>
        <w:t>The select</w:t>
      </w:r>
      <w:r w:rsidR="00BE313B">
        <w:rPr>
          <w:rFonts w:eastAsiaTheme="minorEastAsia" w:hint="eastAsia"/>
        </w:rPr>
        <w:t>ion of 25</w:t>
      </w:r>
      <w:r w:rsidR="00990CBB" w:rsidRPr="00DB47A1">
        <w:rPr>
          <w:rFonts w:eastAsiaTheme="minorEastAsia"/>
        </w:rPr>
        <w:t xml:space="preserve"> </w:t>
      </w:r>
      <w:r w:rsidR="004204BF">
        <w:rPr>
          <w:rFonts w:eastAsiaTheme="minorEastAsia" w:hint="eastAsia"/>
        </w:rPr>
        <w:t>d</w:t>
      </w:r>
      <w:r w:rsidR="004204BF" w:rsidRPr="004204BF">
        <w:rPr>
          <w:rFonts w:eastAsiaTheme="minorEastAsia"/>
        </w:rPr>
        <w:t>igital advertising</w:t>
      </w:r>
    </w:p>
    <w:tbl>
      <w:tblPr>
        <w:tblW w:w="1519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6717"/>
        <w:gridCol w:w="2940"/>
        <w:gridCol w:w="2304"/>
        <w:gridCol w:w="2156"/>
      </w:tblGrid>
      <w:tr w:rsidR="00BC6389" w:rsidRPr="00BC6389" w14:paraId="46AF28CF" w14:textId="77777777" w:rsidTr="008E3245">
        <w:trPr>
          <w:trHeight w:val="227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222EC" w14:textId="106DF66E" w:rsidR="00BC6389" w:rsidRPr="00BC6389" w:rsidRDefault="00A80A3E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Rank</w:t>
            </w:r>
          </w:p>
        </w:tc>
        <w:tc>
          <w:tcPr>
            <w:tcW w:w="6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29E63" w14:textId="0B2A4F69" w:rsidR="00BC6389" w:rsidRPr="00BC6389" w:rsidRDefault="00B61AC5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1AC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gital advertising channel (description)</w:t>
            </w:r>
          </w:p>
        </w:tc>
        <w:tc>
          <w:tcPr>
            <w:tcW w:w="2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30FF6" w14:textId="56E78EF2" w:rsidR="00BC6389" w:rsidRPr="00BC6389" w:rsidRDefault="00B61AC5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1AC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ariable name (analysis code)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81B99" w14:textId="08ECDDCE" w:rsidR="00BC6389" w:rsidRPr="00BC6389" w:rsidRDefault="00B61AC5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1AC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pondents selecting th</w:t>
            </w:r>
            <w:r w:rsidR="00F50515"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>e</w:t>
            </w:r>
            <w:r w:rsidRPr="00B61AC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option, n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77E26" w14:textId="49D7E780" w:rsidR="00BC6389" w:rsidRPr="00BC6389" w:rsidRDefault="00B61AC5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61AC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Respondents selecting</w:t>
            </w:r>
            <w:r w:rsidR="008E3245"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　</w:t>
            </w:r>
            <w:r w:rsidR="008E3245">
              <w:rPr>
                <w:rFonts w:ascii="Times New Roman" w:eastAsia="Yu Gothic" w:hAnsi="Times New Roman" w:cs="Times New Roman" w:hint="eastAsia"/>
                <w:color w:val="000000"/>
                <w:kern w:val="0"/>
                <w:sz w:val="21"/>
                <w:szCs w:val="21"/>
                <w14:ligatures w14:val="none"/>
              </w:rPr>
              <w:t xml:space="preserve">the </w:t>
            </w:r>
            <w:r w:rsidRPr="00B61AC5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ption, %</w:t>
            </w:r>
          </w:p>
        </w:tc>
      </w:tr>
      <w:tr w:rsidR="00BC6389" w:rsidRPr="00BC6389" w14:paraId="64D3FD2E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D5F18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60A0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thing particular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FD51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None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4D94D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6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146BF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3.1 </w:t>
            </w:r>
          </w:p>
        </w:tc>
      </w:tr>
      <w:tr w:rsidR="00BC6389" w:rsidRPr="00BC6389" w14:paraId="6845AA2A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4A7D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C81D60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milyMart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BDB2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FamilyMart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2EA2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6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E314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8.3 </w:t>
            </w:r>
          </w:p>
        </w:tc>
      </w:tr>
      <w:tr w:rsidR="00BC6389" w:rsidRPr="00BC6389" w14:paraId="74046109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DF5A2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522AA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gital advertising inside trains (electronic displays installed in train cars)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B34C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rain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E0E7F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5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F1E91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9 </w:t>
            </w:r>
          </w:p>
        </w:tc>
      </w:tr>
      <w:tr w:rsidR="00BC6389" w:rsidRPr="00BC6389" w14:paraId="1014B95D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9798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38FD7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gital advertising at stations and inside station faciliti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FAFA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tation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3AC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A156D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7.3 </w:t>
            </w:r>
          </w:p>
        </w:tc>
      </w:tr>
      <w:tr w:rsidR="00BC6389" w:rsidRPr="00BC6389" w14:paraId="1C72138F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7D232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E77E7C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ven-Eleven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C4F55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evenEleven_InStoreAds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C6C7B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AAD96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6.1 </w:t>
            </w:r>
          </w:p>
        </w:tc>
      </w:tr>
      <w:tr w:rsidR="00BC6389" w:rsidRPr="00BC6389" w14:paraId="1D15676B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5140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E9B39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rge outdoor vision screens on buildings and rooftop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C083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utdoorLargeScreen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1D29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9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670E2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5.0 </w:t>
            </w:r>
          </w:p>
        </w:tc>
      </w:tr>
      <w:tr w:rsidR="00BC6389" w:rsidRPr="00BC6389" w14:paraId="1601C92B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3B20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230DD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wson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59E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Lawson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3DDE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8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456C6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4.1 </w:t>
            </w:r>
          </w:p>
        </w:tc>
      </w:tr>
      <w:tr w:rsidR="00BC6389" w:rsidRPr="00BC6389" w14:paraId="103E41C2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F24ED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87BAD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EON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D850C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Aeon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5F818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BAFA5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0.4 </w:t>
            </w:r>
          </w:p>
        </w:tc>
      </w:tr>
      <w:tr w:rsidR="00BC6389" w:rsidRPr="00BC6389" w14:paraId="24E3CC4A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69D9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2706A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gital advertising on vending machine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F7065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endingMachine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79D05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FA9D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8.0 </w:t>
            </w:r>
          </w:p>
        </w:tc>
      </w:tr>
      <w:tr w:rsidR="00BC6389" w:rsidRPr="00BC6389" w14:paraId="57BB35CE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10048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4BC59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gital advertising inside taxi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7547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axi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2018E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797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6.9 </w:t>
            </w:r>
          </w:p>
        </w:tc>
      </w:tr>
      <w:tr w:rsidR="00BC6389" w:rsidRPr="00BC6389" w14:paraId="185D9A80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BFCAC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92E59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non-commercial facility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3DA5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NonCommercial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CC16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1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166B2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8 </w:t>
            </w:r>
          </w:p>
        </w:tc>
      </w:tr>
      <w:tr w:rsidR="00BC6389" w:rsidRPr="00BC6389" w14:paraId="7F206532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CE030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2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7A69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n Quijote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FA57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onQuijote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DC089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014F1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4 </w:t>
            </w:r>
          </w:p>
        </w:tc>
      </w:tr>
      <w:tr w:rsidR="00BC6389" w:rsidRPr="00BC6389" w14:paraId="67700579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734E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5B15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gital advertising at bus stops / shelters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409F75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BusStop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23155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B5DF3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5.1 </w:t>
            </w:r>
          </w:p>
        </w:tc>
      </w:tr>
      <w:tr w:rsidR="00BC6389" w:rsidRPr="00BC6389" w14:paraId="7EBE206B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D6C3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CE95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shopping mall / supermarket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EF881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Supermarket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0468E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9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7953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7 </w:t>
            </w:r>
          </w:p>
        </w:tc>
      </w:tr>
      <w:tr w:rsidR="00BC6389" w:rsidRPr="00BC6389" w14:paraId="292D4910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9CB5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EC511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lcia</w:t>
            </w:r>
            <w:proofErr w:type="spellEnd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D39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Welcia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3834D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E3BA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3 </w:t>
            </w:r>
          </w:p>
        </w:tc>
      </w:tr>
      <w:tr w:rsidR="00BC6389" w:rsidRPr="00BC6389" w14:paraId="57107AB5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B345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6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22A57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tsumoto Kiyoshi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F485D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atsumotoKiyoshi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DBE6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8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BBE4D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4.3 </w:t>
            </w:r>
          </w:p>
        </w:tc>
      </w:tr>
      <w:tr w:rsidR="00BC6389" w:rsidRPr="00BC6389" w14:paraId="4A70C1D7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551C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7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DE777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o-Yokado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5A755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ItoYokado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3F53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705A8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9 </w:t>
            </w:r>
          </w:p>
        </w:tc>
      </w:tr>
      <w:tr w:rsidR="00BC6389" w:rsidRPr="00BC6389" w14:paraId="21439F9D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3DB4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8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121B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gi Pharmacy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08F59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SugiDrug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7EE47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75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CBBF6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8 </w:t>
            </w:r>
          </w:p>
        </w:tc>
      </w:tr>
      <w:tr w:rsidR="00BC6389" w:rsidRPr="00BC6389" w14:paraId="28E045D5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1C4F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19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DC71D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convenience store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C50CB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Convenience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44A80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9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C04D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5 </w:t>
            </w:r>
          </w:p>
        </w:tc>
      </w:tr>
      <w:tr w:rsidR="00BC6389" w:rsidRPr="00BC6389" w14:paraId="68AC4DAE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3B985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0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1058C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suruha</w:t>
            </w:r>
            <w:proofErr w:type="spellEnd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Drug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EAAB8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Tsuruha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2D09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48417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2 </w:t>
            </w:r>
          </w:p>
        </w:tc>
      </w:tr>
      <w:tr w:rsidR="00BC6389" w:rsidRPr="00BC6389" w14:paraId="155F08EF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CF88F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1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8527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ug Cosmos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FF114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rugCosmos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043F0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6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B2673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3.1 </w:t>
            </w:r>
          </w:p>
        </w:tc>
      </w:tr>
      <w:tr w:rsidR="00BC6389" w:rsidRPr="00BC6389" w14:paraId="3AE1B281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675BD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2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FC75A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drugstore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F8C8E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Drugstore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FAA7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8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FB50F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4 </w:t>
            </w:r>
          </w:p>
        </w:tc>
      </w:tr>
      <w:tr w:rsidR="00BC6389" w:rsidRPr="00BC6389" w14:paraId="0843479B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9BF39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3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EF08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cokarafine</w:t>
            </w:r>
            <w:proofErr w:type="spellEnd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3F386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CocokaraFine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251EB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4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D7020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2.4 </w:t>
            </w:r>
          </w:p>
        </w:tc>
      </w:tr>
      <w:tr w:rsidR="00BC6389" w:rsidRPr="00BC6389" w14:paraId="66F19E2E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EBFD5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4</w:t>
            </w:r>
          </w:p>
        </w:tc>
        <w:tc>
          <w:tcPr>
            <w:tcW w:w="6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FC88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Discount stores other than Don Quijote in-store and storefront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1E96A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DiscountStore_InStore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452A9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3FE59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7 </w:t>
            </w:r>
          </w:p>
        </w:tc>
      </w:tr>
      <w:tr w:rsidR="00BC6389" w:rsidRPr="00BC6389" w14:paraId="523CD1D2" w14:textId="77777777" w:rsidTr="008E3245">
        <w:trPr>
          <w:trHeight w:val="227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E42AB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92E7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 digital advertising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0A0A1" w14:textId="77777777" w:rsidR="00BC6389" w:rsidRPr="00BC6389" w:rsidRDefault="00BC6389" w:rsidP="003E255A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proofErr w:type="spellStart"/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therDigital_Ads</w:t>
            </w:r>
            <w:proofErr w:type="spellEnd"/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4F0BF1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2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89F306" w14:textId="77777777" w:rsidR="00BC6389" w:rsidRPr="00BC6389" w:rsidRDefault="00BC6389" w:rsidP="003E255A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BC6389">
              <w:rPr>
                <w:rFonts w:ascii="Times New Roman" w:eastAsia="Yu Gothic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1.6 </w:t>
            </w:r>
          </w:p>
        </w:tc>
      </w:tr>
    </w:tbl>
    <w:p w14:paraId="7A6E0974" w14:textId="3891593D" w:rsidR="00571292" w:rsidRPr="00571292" w:rsidRDefault="00571292" w:rsidP="00571292">
      <w:pPr>
        <w:widowControl/>
        <w:spacing w:line="0" w:lineRule="atLeast"/>
        <w:rPr>
          <w:rFonts w:ascii="Times New Roman" w:hAnsi="Times New Roman" w:cs="Times New Roman"/>
        </w:rPr>
      </w:pPr>
      <w:r w:rsidRPr="00571292">
        <w:rPr>
          <w:rFonts w:ascii="Times New Roman" w:hAnsi="Times New Roman" w:cs="Times New Roman"/>
        </w:rPr>
        <w:t>Denominator: Percentages are based on all respondents (N=2000).</w:t>
      </w:r>
    </w:p>
    <w:p w14:paraId="0BCDCBE4" w14:textId="5CEA8E26" w:rsidR="00571292" w:rsidRPr="00571292" w:rsidRDefault="00571292" w:rsidP="00571292">
      <w:pPr>
        <w:widowControl/>
        <w:spacing w:line="0" w:lineRule="atLeast"/>
        <w:rPr>
          <w:rFonts w:ascii="Times New Roman" w:hAnsi="Times New Roman" w:cs="Times New Roman"/>
        </w:rPr>
      </w:pPr>
      <w:r w:rsidRPr="00571292">
        <w:rPr>
          <w:rFonts w:ascii="Times New Roman" w:hAnsi="Times New Roman" w:cs="Times New Roman"/>
        </w:rPr>
        <w:t xml:space="preserve">Multiple response: </w:t>
      </w:r>
      <w:r w:rsidR="00DA09A0">
        <w:rPr>
          <w:rFonts w:ascii="Times New Roman" w:hAnsi="Times New Roman" w:cs="Times New Roman" w:hint="eastAsia"/>
        </w:rPr>
        <w:t>Respondents</w:t>
      </w:r>
      <w:r w:rsidRPr="00571292">
        <w:rPr>
          <w:rFonts w:ascii="Times New Roman" w:hAnsi="Times New Roman" w:cs="Times New Roman"/>
        </w:rPr>
        <w:t xml:space="preserve"> could select multiple options; therefore, percentages do not sum to 100%.</w:t>
      </w:r>
    </w:p>
    <w:p w14:paraId="454F66E4" w14:textId="71138DF1" w:rsidR="002C1E1B" w:rsidRPr="00571292" w:rsidRDefault="00571292" w:rsidP="00571292">
      <w:pPr>
        <w:widowControl/>
        <w:spacing w:line="0" w:lineRule="atLeast"/>
        <w:rPr>
          <w:rFonts w:ascii="Times New Roman" w:hAnsi="Times New Roman" w:cs="Times New Roman"/>
        </w:rPr>
      </w:pPr>
      <w:r w:rsidRPr="00571292">
        <w:rPr>
          <w:rFonts w:ascii="Times New Roman" w:hAnsi="Times New Roman" w:cs="Times New Roman"/>
        </w:rPr>
        <w:t>Abbreviations: Variable names in the “Variable name” column correspond to those used in the regression models.</w:t>
      </w:r>
    </w:p>
    <w:sectPr w:rsidR="002C1E1B" w:rsidRPr="00571292" w:rsidSect="00AA7A66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981E17" w14:textId="77777777" w:rsidR="00A75355" w:rsidRDefault="00A75355" w:rsidP="00FD61EB">
      <w:pPr>
        <w:spacing w:after="0" w:line="240" w:lineRule="auto"/>
      </w:pPr>
      <w:r>
        <w:separator/>
      </w:r>
    </w:p>
  </w:endnote>
  <w:endnote w:type="continuationSeparator" w:id="0">
    <w:p w14:paraId="193EB2E9" w14:textId="77777777" w:rsidR="00A75355" w:rsidRDefault="00A75355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D5B53" w14:textId="77777777" w:rsidR="00A75355" w:rsidRDefault="00A75355" w:rsidP="00FD61EB">
      <w:pPr>
        <w:spacing w:after="0" w:line="240" w:lineRule="auto"/>
      </w:pPr>
      <w:r>
        <w:separator/>
      </w:r>
    </w:p>
  </w:footnote>
  <w:footnote w:type="continuationSeparator" w:id="0">
    <w:p w14:paraId="720E60AB" w14:textId="77777777" w:rsidR="00A75355" w:rsidRDefault="00A75355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7760A"/>
    <w:rsid w:val="000900A9"/>
    <w:rsid w:val="000A09B8"/>
    <w:rsid w:val="000A541E"/>
    <w:rsid w:val="000B454F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46ED6"/>
    <w:rsid w:val="001516A4"/>
    <w:rsid w:val="00157BEA"/>
    <w:rsid w:val="00161F3E"/>
    <w:rsid w:val="001717D3"/>
    <w:rsid w:val="001936BB"/>
    <w:rsid w:val="001B27F1"/>
    <w:rsid w:val="001B5C4B"/>
    <w:rsid w:val="001D07B9"/>
    <w:rsid w:val="001E2C12"/>
    <w:rsid w:val="001E3E4B"/>
    <w:rsid w:val="001F31BA"/>
    <w:rsid w:val="001F330F"/>
    <w:rsid w:val="001F4EC0"/>
    <w:rsid w:val="001F5F27"/>
    <w:rsid w:val="00205A77"/>
    <w:rsid w:val="00205D0C"/>
    <w:rsid w:val="002067BB"/>
    <w:rsid w:val="00215BF1"/>
    <w:rsid w:val="00230E59"/>
    <w:rsid w:val="00233F10"/>
    <w:rsid w:val="00267CE8"/>
    <w:rsid w:val="00284360"/>
    <w:rsid w:val="002A0C39"/>
    <w:rsid w:val="002A16EB"/>
    <w:rsid w:val="002C03E6"/>
    <w:rsid w:val="002C1E1B"/>
    <w:rsid w:val="002D5BBE"/>
    <w:rsid w:val="002D5D70"/>
    <w:rsid w:val="002D7640"/>
    <w:rsid w:val="002E5DC1"/>
    <w:rsid w:val="002F3F5B"/>
    <w:rsid w:val="00313C15"/>
    <w:rsid w:val="0031491E"/>
    <w:rsid w:val="0031552F"/>
    <w:rsid w:val="00336081"/>
    <w:rsid w:val="003636EB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A143F"/>
    <w:rsid w:val="004A3B2C"/>
    <w:rsid w:val="004C1FA6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067E0"/>
    <w:rsid w:val="0051125D"/>
    <w:rsid w:val="00526AC6"/>
    <w:rsid w:val="005424BC"/>
    <w:rsid w:val="00562085"/>
    <w:rsid w:val="00564868"/>
    <w:rsid w:val="00566D97"/>
    <w:rsid w:val="00571292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26438"/>
    <w:rsid w:val="00844FB6"/>
    <w:rsid w:val="0085042B"/>
    <w:rsid w:val="00851B26"/>
    <w:rsid w:val="00861707"/>
    <w:rsid w:val="00880F54"/>
    <w:rsid w:val="00884260"/>
    <w:rsid w:val="008A27C1"/>
    <w:rsid w:val="008A5449"/>
    <w:rsid w:val="008D1C61"/>
    <w:rsid w:val="008E2E6E"/>
    <w:rsid w:val="008E3245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5355"/>
    <w:rsid w:val="00A76E1B"/>
    <w:rsid w:val="00A775E9"/>
    <w:rsid w:val="00A77A0A"/>
    <w:rsid w:val="00A80A3E"/>
    <w:rsid w:val="00A9137B"/>
    <w:rsid w:val="00A9181F"/>
    <w:rsid w:val="00A9327D"/>
    <w:rsid w:val="00A93F25"/>
    <w:rsid w:val="00AA1643"/>
    <w:rsid w:val="00AA7A66"/>
    <w:rsid w:val="00AC720C"/>
    <w:rsid w:val="00B0692F"/>
    <w:rsid w:val="00B15CCF"/>
    <w:rsid w:val="00B316AA"/>
    <w:rsid w:val="00B317E2"/>
    <w:rsid w:val="00B35570"/>
    <w:rsid w:val="00B54A28"/>
    <w:rsid w:val="00B60C41"/>
    <w:rsid w:val="00B61AC5"/>
    <w:rsid w:val="00B61CE2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11C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F046C"/>
    <w:rsid w:val="00D20DC5"/>
    <w:rsid w:val="00D22348"/>
    <w:rsid w:val="00D3072A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904A2"/>
    <w:rsid w:val="00D90896"/>
    <w:rsid w:val="00D90944"/>
    <w:rsid w:val="00D941A4"/>
    <w:rsid w:val="00D96968"/>
    <w:rsid w:val="00DA09A0"/>
    <w:rsid w:val="00DB47A1"/>
    <w:rsid w:val="00DB4F1C"/>
    <w:rsid w:val="00DB6E81"/>
    <w:rsid w:val="00DD18AD"/>
    <w:rsid w:val="00DE2492"/>
    <w:rsid w:val="00DF1CE8"/>
    <w:rsid w:val="00DF77AA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5C0B"/>
    <w:rsid w:val="00E934AE"/>
    <w:rsid w:val="00EA4F5B"/>
    <w:rsid w:val="00EA731F"/>
    <w:rsid w:val="00EB253B"/>
    <w:rsid w:val="00EB74FA"/>
    <w:rsid w:val="00EC20F0"/>
    <w:rsid w:val="00EC4A17"/>
    <w:rsid w:val="00F03312"/>
    <w:rsid w:val="00F0461C"/>
    <w:rsid w:val="00F06620"/>
    <w:rsid w:val="00F12B3C"/>
    <w:rsid w:val="00F242B8"/>
    <w:rsid w:val="00F25788"/>
    <w:rsid w:val="00F30A13"/>
    <w:rsid w:val="00F37B89"/>
    <w:rsid w:val="00F42E08"/>
    <w:rsid w:val="00F43D32"/>
    <w:rsid w:val="00F50515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9780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7</Words>
  <Characters>2326</Characters>
  <Application>Microsoft Office Word</Application>
  <DocSecurity>0</DocSecurity>
  <Lines>145</Lines>
  <Paragraphs>1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3</cp:revision>
  <dcterms:created xsi:type="dcterms:W3CDTF">2026-03-19T09:45:00Z</dcterms:created>
  <dcterms:modified xsi:type="dcterms:W3CDTF">2026-03-19T09:45:00Z</dcterms:modified>
</cp:coreProperties>
</file>